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  <w:sz w:val="22"/>
          <w:szCs w:val="22"/>
        </w:rPr>
        <w:t>Table S6. CHD diagnoses among blacks/African Americans with GCT haplotype.</w:t>
      </w:r>
    </w:p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440"/>
        <w:gridCol w:w="1440"/>
      </w:tblGrid>
      <w:tr>
        <w:trPr>
          <w:trHeight w:val="28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Combined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2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42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Primu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8.3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Secundu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16.6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11.90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Sinus Venosu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3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VSD, 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1.1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ortic stenosis, Valvula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3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oarctation of the aort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16.6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11.1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11.90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RV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1.1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HLHS (AS,AA:MS,MA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16.6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11.90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Mitral stenosi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8.3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Pulmonary atres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1.1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Single ventricle (DILV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8.3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O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3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ricuspid atres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3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runcus arteriosu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3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VSD, Conoventricual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16.6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22.2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19.05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VSD, Muscula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8.33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4.7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8:00Z</dcterms:created>
  <dc:creator>Peter Gruber</dc:creator>
  <dc:description/>
  <cp:keywords/>
  <dc:language>en-US</dc:language>
  <cp:lastModifiedBy>Peter J. Gruber</cp:lastModifiedBy>
  <cp:lastPrinted>2010-03-22T13:37:00Z</cp:lastPrinted>
  <dcterms:modified xsi:type="dcterms:W3CDTF">2010-05-01T04:09:00Z</dcterms:modified>
  <cp:revision>3</cp:revision>
  <dc:subject/>
  <dc:title>Table S1</dc:title>
</cp:coreProperties>
</file>